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</w:pPr>
    </w:p>
    <w:p>
      <w:pPr>
        <w:shd w:val="clear" w:fill="FFFF00"/>
        <w:rPr>
          <w:rFonts w:hint="eastAsia" w:ascii="Times New Roman" w:hAnsi="Times New Roman" w:cs="Times New Roman" w:eastAsiaTheme="minorEastAsia"/>
          <w:caps/>
          <w:smallCap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caps/>
          <w:smallCaps w:val="0"/>
          <w:sz w:val="21"/>
          <w:szCs w:val="21"/>
          <w:lang w:val="en-US" w:eastAsia="zh-CN"/>
        </w:rPr>
        <w:t>ample no.  ZDT7</w:t>
      </w:r>
    </w:p>
    <w:p>
      <w:pP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</w:pP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GTTAATGTAGCTTAATAATATAAAGCAAGGCACTGAAAATGCCTAGATGAGTATTCCCACTCCATAAACACATAGGCTTGGTCCTAGCCTTTTTATTGGTTATTAATAGAATTACACATGCAAGTATCCGCGCCCCAGTGAGAATGCCCTCTAAATCGCACTCCACGATCAAAAGGAGCAGGTATCAAGCACACTAGAAAGTAGCTTATAACACCTTGCTCAGCCACACCCCCACGGGACACAGCAGTGATAAAAATTAAGCCATGAACGAAAGTTCGACTAAGTTATATTAAATTAGGGTTGGTAAAATTCGTGCCAGCCACCGCGGTCATACGATTAACCCAAATTAATAAAATCCCGGCGTAAAGCGTGTCAAAGACCTTACACCAAAATAAAGTTAAAACCCAGTTAAGCTGTAAAAAGCTACAACCAAAGTAAAATAGACTACGAAAGTGACTTTAATACCTCTGACCACACGATAGCTAAGACCCAAACTGGGATTAGATACCCCACTATGCTTAGCCCTAAACTAAAATAGCTCATCACAACAAAGTTATTCGCCAGAGTACTACTAGCAACAGCCTAAAACTCAAAGGACTTGGCGGTGCTTTACATCCCTCTAGAGGAGCCTGTTCCATAATCGATAAACCCCGATAAACCCCACCATCCCTTGCTAATTCAGCCTATATACCGCCATCTTCAGCAAACCCTAAACAAGGCACCAAAGTAAGCACAATCATCCAACATAAAAACGTTAGGTCAAGGTGTAGCCCATGGGATGGAGAGAAATGGGCTACATTTTCTACTCTAAGAACAAAAACTTAACCCAAACGAAAGTCTCTATGAAATTGGAGACCGAAGGAGGATTTAGCAGTAAATTAAGAATAGAGAGCTTAATTGAATCAGGCCATGAAGCGCGCACACACCGCCCGTCACCCTCCTTAAATATCACAAACCACAATTTTAACACAAAACCGTGGCCCAAACATATGAAAGGAGACAAGTCGTAACAAGGTAAGTATACCGGAAGGTGTACTTGGATAACCAAAGTGTAGCTTAAACAAAGCATCCAGCTTACACCTAGAAGATTTCACTCAGAATGAACACTTTGAACTAAAGCTAGCCCAAACGACATCCAACTCAACTACCCTTAGTCACTTAACTAAAACATTCACTAAACCATTAAAGTATAGGAGATAGAAATTTTAACTTGGCGCTATAGAGAAAGTACCGTAAGGGAACGATGAAAGATACATTAAAAGTACCAAACAGCAAAGCTTACCCCTTTTACCTTTTGCATAATGACTTAACTAGAATAAACTTAGCAAAGAGAACTTAAGCTAAGCACCCCGAAACCAGACGAGCTACCTACGAACAGTTACAAAGAACCAACTCATCTATGTCGCAAAATAGTGAGAAGATTCATAGGTAGAGGTGAAAAGCCCAACGAGCCTGGTGATAGCTGGTTGTCCAGAAACAGAATCTCAGTTCAAATTTAAGTTTACCTAAAAACCACCCAATTCTAATGTAAACTTAAATTATAATCTAAAAAGGTACAGCTTTTTAGATACAGGATACAACCTTTATTAGAGAGTAAGAATAAGATAATCCCATAGTTGGCTTAAAAGCAGCCATCAATTAAGAAAGCGTTCAAGCTCAACATCACATTTATCTTAATCCCAAAAATAAACTCAAACTAACTCCTAATCTTATACTGGACTATTC-TATCAACACATAGAAGCAATAATGTTAATATGAGTAACAAGAATTATTTCTCCTTGCATAAGCCTATATCAGAACGAATACTCACTGATAGTTAACAACAAAATAGACACAACCCAAAAACTAACCACCTATTTAAATTATTGTTAACCCAACACAGGCATGCGCCCATAAGGAAAGATTAAAAGAAGTAAAAGGAACTCGGCAAACACAAACCCCGCCTGTTTACCAAAAACATCACCTCTAGCATTTCCAGTATTAGAGGCACTGCCTGCCCAGTGACATCTGTTTAAACGGCCGCGGTATCCTAACCGTGCAAAGGTAGCATAATCACTTGTTCTCTAAATAGGGACTTGTATGAATGGCCACACGAGGGTTTTACTGTCTCTTACTTCCAATCAGTGAAATTGACCTTCTCGTGAAGAGGCGAGAATAACCAAATAAGACGAGAAGACCCTATGGAGCTTTAATTAACTGATTCACAAAAAACAACATACAAACCTAACCCTCAGGGACAACAAAACTTTTGATTGAATCAGCAATTTCGGTTGGGGTGACCTCGGAGAACAAAACAACCTCCGAGTGATTTAAACCTAGACTAACCAGTCAAAATACATAATCACTTATTGATCCAAACCATTGATCAACGGAACAAGTTACCCTAGGGATAACAGCGCAATCCTATTCCAGAGTCCATATCGACAATTAGGGTTTACGACCTCGATGTTGGATCAAGACATCCTAATGGTGCAACCGCTATTAAGGGTTCGTTTGTTCAACGATTAAAGTCTTACGTGATCTGAGTTCAGACCGGAGTAATCCAGGTCGGTTTCTATCTATTCTACACTTTTCCCAGTACGAAAGGACAAGAAAAGTAGGGCCCACTTTACAAGAAGCGCCCTTAAACTAATAGATGACATAATCTAAATCTAACTAATTTATAAACCTCACCGCCCTAGAACAGGGCTCGTTAGGGTGGCAGAGCCCGGAAATTGCATAAAACTTAAACCTTTATACCCAGAGGTTCAATTCCTCTCCCTAACAACATGTTCATAATTAACGTTCTCCTCCTAATTGTCCCAATCCTGCTCGCCGTAGCATTCCTCACACTAGTTGAACGAAAAGTCTTAGGCTACATACAACTTCGCAAAGGACCCAACATCGTAGGCCCCTATGGCCTACTACAACCCATTGCCGATGCCCTCAAACTATTTATCAAAGAACCACTACAACCACTAACATCATCGACATCCATATTTATCATCGCACCAATCCTAGCCCTCACCCTAGCCTTAACTATATGAATCCCTCTCCCCATACCGTACCCACTAATTAACATAAACCTAGGAATTCTATTCATATTAGCCATATCCAGCCTAGCTGTCTACTCAATCCTTTGATCAGGATGAGCCTCAAACTCAAAATACGCTCTAATTGGAGCCCTACGAGCAGTAGCACAAACCATCTCATATGAAGTAACTCTAGCAATCATTCTACTCTCAGTCCTCCTAATAAGCGGATCATTCACACTATCAACACTTATCACTACCCAAGAATACTTATGATTAATCTTCCCATCATGACCCTTAGCCATAATATGATTTATCTCAACATTAGCCGAAACCAACCGAGCTCCATTTGACCTAACAGAAGGAGAATCAGAACTCGTCTCCGGATTCAACGTTGAATACGCAGCCGGCCCATTCGCTCTATTCTTCCTAGCAGAGTATGCAAACATCATCATAATGAACATCTTCACAACAACTCTATTTCTAGGAGCATTTCACAACCCCTACCTACCAGAACTCTACTCAATTAATTTTACCATCAAAGCCCTCCTTCTAACATGTTCCTTCCTATGAATCCGAGCATCCTACCCGCGATTCCGATATGACCAACTTATACACCTCCTATGAAAAAACTTTCTACCACTCACACTAGCCCTCTGCATATGACATGTCTCGCTACCAATCATACTATCCAGCATCCCACCACAAACATAAGAAATATGTCTGACAAAAGAGTTACTTTGATAGAGTAAAACATAGAGGTTCAAACCCTCTTATTTCTAGAACCACAGGAATTGAACCTGCTCCTGAGAATTCAAAATCCTCCGTGCTACCAAATTACACCATGCCCTACAAGTAAGGTCAGCTAAATAAGCTATCGGGCCCATACCCCGAAAATGTTGGATTACACCCTTCCCGTACTAATAAACCCCCTTATCCTCACAATTATCCTAATAACAGTTTTTCTAGGAACTATAATCGTCATAATAAGCTCACACTGACTAATAATCTGAATCGGATTCGAAATAAATCTACT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AGCCATTATCCCCATCCTAATAAAAAAATACAGCCCCCGAGCCATAGAAGCCTCCACCAAATACTTCCTAACCCAAGCCACCGCATCTATACTCCTCATAATAGCAATTATCATCAACCTGATGCACTCAGGCCAATGAACAATCACAAAAATTTTCAACCCCACAGCATCCATCATCATAACTTCAGCCCTTGCCATAAAACTTGGACTCACACCATTCCACTTCTGAGTGCCCGAAGTCACACAGGGCATCTCACTAACATCAGGCCTCATCCTACTCACATGACAAAAACTAGCCCCAATATCAATCCTATATCAAATCTCACCCTCAATCAACCTGAACATCTTACTTACCATAGCCGTACTGTCAATCCTGGTAGGAGGCTGAGGTGGTCTCAACCAAACCCAACTACGAAAAATTATAGCATACTCGTCGATCGCACATATAGGATGAATAATGGCTGTCCTGGCATACAACCCAACACTGACAATACTAAACATACTAATTTACATTGTAATAACACTCACAATATTCATACTGTTTATCCACAGCTCCTCCACTACAACACTATCACTCTCACACACATGAAACAAAACACCTCTAACCACCACACTAATTCTAATCACCTTGCTATCTATAGGAGGCCTCCCCCCGCTATCAGGATTCATACCCAAATGAATAATCATCCAAGAACTCACCAAAAACAGCAGCATCATTCTCCCCACTCTAATGGCTATCATAGCACTACTCAATCTCTACTTCTACATACGACTAACCTATTCCACCTCCCTAACCATATTCCCATCCACAAACAACATAAAAATAAAATGACAATTCGAAGCCAAACAAATTACCCTCCTACCCCCATTAATCGTCGCATCTTCCCTACTCCTCCCCCTAACCCCCATACTATCAATTCTGGACTAGGAATTTAGGTTAGCATCCAGACCAAGAGCCTTCAAAGCTCTAAGCAAGTATATTCACTTAATTCCTGCACACTAAGGACTGCAAGACTCTATCTCACATCAATTGAACGCAAATCAAACACTTTCATTAAGCTAAGCCCTTACTAGATTGGTGGGCTATCATCCCACGAAACTTTAGTTAACAGCTAAACACCCTAATCAACTGGCTTCAATCTACTTCTCCCGCCGCCTAAAAAAAAAGGCGGGAGAAGCCCCGGCAGAATTAAAGCTGCTCCTTCGAATTTGCAATTCAATGTGAAATTCACCACGGGACTTGATAAGAAGAGGATTCCAACCCCTGTCTTTAGATTTACAGTCTAATGCTTACTCAGCCATCTTACCTATGTTCATCAACCGCTGACTATTTTCGACTAACCACAAAGACATCGGCACTCTGTACCTCCTATTCGGCGCTTGAGCTGGAATAGTAGGAACCGCCCTAAGCCTCCTAATCCGTGCTGAATTAGGCCAACCTGGGACCCTACTAGGAGATGACCAGATCTACAATGTTATTGTAACCGCCCACGCATTCGTAATAATTTTCTTTATAGTCATACCCATTATGATCGGAGGATTTGGGAACTGATTAGTCCCCTTAATAATTGGAGCACCTGACATAGCTTTCCCCCGAATAAACAACATAAGCTTCTGATTACTTCCCCCATCATTCCTGCTCCTTCTTGCTTCCTCAATAATTGAAGCAGGCGCTGGAACAGGCTGAACCGTATACCCTCCCCTAGCTGGGAATCTAGCGCATGCAGGGGCCTCTGTTGACTTAACCATTTTCTCTCTCCACCTAGCTGGTGTATCTTCAATCCTAGGTGCCATCAATTTCATTACTACAATCATCAACATAAAACCGCCAGCCCTATCCCAATATCAAACTCCTCTATTCGTTTGATCCGTCCTTATTACGGCAGTACTCCTTCTTCTAGCCCTTCCAGTCCTAGCAGCAGGCATTACCATGCTTCTCACAGACCGTAACCTAAACACCACCTTCTTCGACCCTGCAGGAGGAGGAGACCCAATCCTTTACCAACACCTATTCTGATTCTTCGGACACCCCGAAGTCTACATTCTCATCCTGCCAGGTTTTGGTATAATCTCACACATCGTTACATATTATTCAGGTAAAAAGGAACCTTTTGGCTACATGGGTATAGTGTGAGCTATAATATCCATTGGCTTTCTAGGCTTCATCGTATGAGCTCACCACATGTTTACAGTAGGTATAGACGTCGATACACGAGCATACTTCACATCAGCTACCATAATCATCGCCATCCCTACTGGTGTAAAAGTATTCAGCTGACTAGCCACCCTACACGGAGGAAATATCAAATGATCCCCAGCTATACTCTGAGCTCTAGGCTTCATCTTCTTATTCACAGTAGGAGGCCTAACAGGCATCGTCTTGGCTAATTCATCCCTAGATATTGTTCTCCATGATACTTATTATGTAGTAGCACATTTCCACTATGTCCTGTCCATAGGAGCAGTCTTCGCCATTATAGGAGGATTTGTTCACTGATTCCCTCTATTCTCAGGATATACACTCAACCAAACCTGAGCAAAAATCCACTTTACAATTATATTCGTAGGGGTCAATATAACTTTCTTCCCACAACACTTCCTTGGCCTCTCAGGAATACCACGACGCTACTCTGATTACCCAGACGCATACACAACATGAAACACCATCTCATCCATAGGATCTTTCATCTCACTCACAGCAGTAATACTAATAATCTTCATGATTTGGGAAGCATTCGCATCTAAACGAGAAGTGTCTACAGTAGAATTAACCTCAACTAACCTAGAATGACTACACGGATGCCCCCCACCATACCACACATTCGAAGAACCCGCTTATGTAAACCTAAAATAAGAAAGGAAGGAATCGAACCCCCTCTAACTGGTTTCAAGCCAATATCATAACCACTATGTCTTTCTCCATTAAACGAGGTATTAGTAAAAATTACATAACTTTGTCAAAGTTAAATTATAGGTTGAACCCCTATATGCCTCTATGGCCTACCCCTTCCAATTAGGATTCCAAGACGCAACATCCCCCATTATAGAAGAACTCCTACACTTCCATGACCACACGCTAATAATCGTATTCCTAATTAGCTCTCTAGTATTATACATTATCTCATCAATACTAACGACTAAATTAACCCACACTAGCACCATAGACGCCCAAGAAGTAGAAACAATTTGAACAATTCTACCAGCCATTATCCTTATTCTAATTGCCCTCCCATCCCTACGAATTCTATATATAATAGATGAAATCAACAACCCATCTCTTACGGTCAAAACAATAGGCCACCAATGATACTGAAGTTACGAGTATACCGATTACGAGGACCTGACCTTCGATTCCTACATGATCCCCACATCAGACCTAAAACCAGGAGAATTACGTCTTCTAGAAGTCGACAACCGAGTGGTTCTCCCTATGGAAATAACTATCCGAATACTAATCTCATCCGAAGACGTCCTACACTCATGAGCTGTCCCCTCCCTAGGCCTAAAAACAGACGCCATCCCTGGGCGCCTAAATCAAACAACTCTCGTAGCCTCCCGACCAGGTCTTTACTACGGCCAATGTTCGGAGATCTGCGGATCAAACCACAGCTTCATACCAATTGTCCTTGAACTAGTCCCACTGAAACACTTCGAAGAATGATCTGCATCAATATTATAAAATCACTAAGAAGCTATTATAGCGTTAACCTTTTAAGTTAGAGACTGAGGGTTCAACCCCCTCCCTAGTGATATGCCACAGTTGGATACATCAACATGATTTATTAATATCGTCTCAATGATCTTAACTCTATTTATTGTATTTCAACTAAAAATCTCAAAGCACTCTTACCCAACACACCCAGAAGCAAAAACAACTAAAATAACCAAACACTTCACCCCTTGAGAATCAAAATGAACGAAAATCTATTCGCCTCTTTCGCTACCCCAACAGTAATAGGCCTCCCTATTGTGATTCTAATCATCATATTCCCCAGCATCCTATTCCCTTCATCCAACCGACTAATCAACAACCGCCTAATCTCAATTC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AACAATGACTAGTCCAACTTACATCAAAACAAATAATAGCTATTCACAACAACAAAGGACAAACCTGAACCCTCATACTCATGTCACTAATCCTATTCATTGGCTCGACAAACTTATTGGGCCTACTACCCCATTCATTTACACCAACAACACAACTATCAATAAATCTAGGCATAGCCATCCCCCTGTGAGCAGGAACAGTATTCATAGGCTTCCGTCATAAAACAAAAGCAGCCCTAGCTCACTTTCTGCCTCAAGGAACACCCATTTTCCTCATTCCCATGCTAGTAATTATTGAGACTATCAGCCTATTTATTCAACCTGTAGCTCTAGCCGTACGGCTAACTGCTAACATTACTGCCGGACATCTTCTAATTCACCTTATCGGAGGAGCAACACTAGCCCTCATAAATATTAGCCCCTCAACAGCCCTTATTACATTTATTATCCTAATTCTGCTGACTATCCTCGAATTTGCAGTAGCCATAATCCAAGCCTACGTATTCACTCTTCTAGTAAGCCTCTACCTACATGATAACACCTAATGACCCACCAAACCCACGCCTACCACATAGTAAATCCCAGCCCATGACCACTTACAGGAGCCCTATCAGCCCTCCTAATAACATCAGGATTAGCCATGTGATTCCACTTTAACTCAACTCTACTTCTAGCTTTAGGACTATTAACCAACATCCTCACCATATATCAATGATGACGAGACATCATCCGAGAAAGCACATTTCAAGGCCACCACACATTAATCGTCCAAAAAGGACTCCGATACGGCATAATCCTTTTCATCATCTCAGAAGTCTTCTTCTTCTCTGGCTTCTTTTGAGCCTTCTACCACTCAAGCCTAGCTCCCACACCCGAACTAGGCGGCTGCTGACCACCCACAGGTATCCACCCCTTAAACCCCCTAGAAGTCCCCTTACTCAACACCTCAGTGCTCCTAGCATCTGGGGTCTCTATCACCTGAGCCCACCATAGCCTGATAGAAGGGAACCGTAAAAACATGCTCCAGGGCCTATTCATCACAATCTCACTAGGCGTATACTTCACTCTCCTCCAAGCCTCAGAATACTACGAAGCCTCATTTACCATTTCAGATGGGGTGTATGGATCGACATTTTTCGTGGCAACAGGATTCCACGGACTACACGTAATCATCGGATCCACCTTCCTTATCGTATGCTTCCTACGCCAACTAAAATTCCACTTTACATCCAGCCACCATTTCGGATTCGAAGCAGCCGCTTGATACTGACACTTCGTCGACGTAGTTTGACTATTCTTATATGTCTCCATCTATTGATGAGGATCCTATTCTTTTAGTATTGACCAGTACAATTGACTTCCAATCAATCAGCTTCGGTACAACCCGAAAAAGAATAATAAACCTCATACTAACACTCCTCACCAACACATTACTAGCCTCACTACTCGTACTCATCGCATTCTGACTACCGCAACTAAATATCTATGCAGAAAAAACCAGCCCATACGAATGCGGATTTGACCCAATAGGGTCAGCACGCCTCCCTTTCTCAATAAAATTTTTCTTAGTGGCCATTACATTTCTGCTGTTCGACCTAGAAATCGCCCTCCTGCTACCCCTTCCATGAGCATCCCAGACAACTAACCTGAACACCATACTTATCATAGCACTAATCCTAATCTCTCTCCTAGCTATCAGCCTGGCCTATGAATGAACCCAAAAAGGACTAGAATGAACTGAGTATGGTAATTAGTTTAAACTAAAACAAATGATTTCGGCTCATTAAACTATGATTAACTTCATAATTACCAACATGTCACTAGTCCACATTAATATCTTCCTAGCATTCACAGTCTCCCTCGTAGGCCTACTAATGTACCGATCCCACCTAATATCCTCACTCCTATGCCTAGAAGGGATAATACTGTCACTATTCGTCATAGCAACCATAATAGTCCTAAACACCCATTTCACACTAGCCAGCATAATACCCATTATCCTACTAGTATTCGCTGCCTGCGAAGCAGCATTAGGGCTATCCTTACTAGTCATAGTCTCCAATACTTATGGAGTGGACCACGTACAAAACCTTAACCTCCTCCAATGCTAAAAATCATCATTCCCACAATCATACTAATACCCCTCACATGACTATCAAAAAAGAACATAATCTGAATTAACACCACAACCTACAGTCTATTAATCAGCCTCATCAGCCTATCCCTCCTAAATCAGCCTAGCAACAATAGCCTAAACTTCTCACTAATATTCTTCTCTGACCCCCTATCAGCTCCACTACTAGTACTAACAACATGACTACTACCACTAATACTCATAGCCAGCCAACATCACCTATCCAAAGAACCACTAATCCGAAAAAAACTCTACATCACCATGCTAACCATACTTCAAACTTTCCTAATTATAACTTTTACCGCCACAGAACTAATCTCCTTCTACATCTTATTCGAAGCCACATTAGTTCCAACACTAATTATCATCACCCGCTGAGGCAACCAAACAGAACGCCTAAACGCAGGCCTCTACTTTCTATTCTACACACTAATAGGCTCTCTCCCACTTTTAGTCGCACTAATCTCCATCCAAAACCTAACAGGCTCACTAAACTTCCTACTAATCCAATACTGAAACCAAACACTACCCGACTCCTGATCTAATATCTTCCTATGATTAGCATGTATAATAGCATTTATAGTTAAAATGCCCCTATATGGTCTCCACCTCTGACTTCCAAAAGCCCATGTAGAAGCCCCAATCGCTGGATCCATAGTACTAGCAGCCATCCTACTAAAACTAGGAGGCTACGGAATACTGCGAATTACAACAATATTAAACCCTCAAACCAACTTTATAGCCTACCCTTTCCTTATACTATCTCTATGAGGAATAATCATAACTAGCTCCATCTGTTTACGACAAACTGATCTAAAATCACTTATTGCATACTCCTCTGTCAGTCATATAGCCCTAGTAATTGTAGCCGTCCTTATCCAAACACCATGAAGCTATATAGGGGCCACAGCCCTAATAATCGCCCACGGTCTTACGTCATCAATACTATTCTGCCTAGCAAACTCAAACTACGAACGCACTCACAGCCGAACCATAATCCTAGCCCGCGGACTTCAAACACTCCTCCCCCTCATAGCAGCCTGATGACTATTAGCCAGCTTAACCAACCTGGCCCTCCCTCCCAGCATTAACCTAATCGGAGAACTATTCGTAGTAATATCGTCATTCTCATGATCAAATATTACTATCATCCTCATGGGAACTAACATCACCATCACCGCTCTCTACTCCCTCTATATACTAATCACCACACAACGAGGAAAATACACACACCACATCAATAACATCAAACCCTCATTTACACGAGAAAACGCACTCATAGCCCTCCACATAACTCCCCTACTACTCCTATCACTTAACCCTAAAATCATCCTAGGCTTTACGTACTGTAAATATAGTTTAACAAAAACACTAGATTGTGGATCTAGAAATAGAAACTCGACATTTCTTATTTACCGAGAGAGTATGCAAGAACTGCTAATTCATGCCTCCATGTCTGACAAACATGGCTCTCTCCCAAACTTTTAAAGGATAGGAGCTATCCGTTGGTCTTAGGAACCAAAAAATTGGTGCAACTCCAAATAAAAGTAATCAACATATTCTCCTCCCTCATACTAGTTTCACTATCAGTATTAACCCTGCCTATCATATCATCAATCCTCAATACCCACAAAAACAACACGTACCCACATCACGTAAAAAATATTATCTCATATGCCTTCATTACCAGCCTAATTCCCACCATAATATTCATCCACTCTGGACAAGAAACAATCATCTCAAACTGACACTGAGTAACTATACAAACCCTCAAACTATCTCTAAGCTTCAAACTAGACTACTTCTCAATAGTCTTCGTACCGGTAGCCCTATTCGTAACATGATCTATCATAGAATTCTCTTTATGATACATGCACTCAGATCCTTACATCACCCGATTTTTTAAATACCTAC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TCACATTCCTCATTACCATAATAATCCTAGTCACAGCCAATAACCTCTTCCAACTGTTCATTGGATGAGAAGGAGTAGGCATCATATCATTCTTACTAATCGGATGATGGTATGGTCGAACAGACGCCAACACTGCGGCCCTCCAAGCAATCCTATATAACCGCATCGGAGATATTGGCTTCATCATAGCCATGGCCTGATTCCTATTCAACACCAACACATGAGACCTACAACAAATCTTCATACTTGACCCCAACCTCACCAACCTCCCACTCCTAGGCCTTCTCCTAGCCGCAACTGGTAAATCTGCCCAATTCGGACTCCACCCATGACTTCCCTCAGCCATAGAAGGCCCCACACCAGTCTCAGCCCTACTCCACTCCAGCACAATAGTTGTAGCAGGCGTCTTCCTACTAATCCGTTTCCACCCACTAATAGAAAACAACAAAACCATCCAGTCACTCACCCTATGCCTAGGAGCTATCACCACACTATTCACAGCAATCTGTGCACTCACCCAAAACGACATCAAAAAAATCATCGCCTTCTCCACCTCCAGCCAACTAGGTCTGATAATCGTAACCATCGGCATTAATCAGCCCTACCTAGCATTCCTTCACATCTGCACTCACGCATTCTTCAAAGCCATACTATTCATATGCTCCGGATCCATTATCCACAGCCTAAATGACGAGCAGGACATCCGAAAAATAGGCGGGCTGTTTAATGCAATACCTTTCACCACCACATCCCTAATTATTGGCAGCCTCGCACTCACCGGCATACCTTTCCTCACAGGCTTTTACTCCAAAGACCTCATCATCGAAACCGCCAACACATCGTACACCAACGCCTGAGCCCTACTAATAACACTCATCGCCACATCCCTCACAGCTGTCTACAGCACCCGAATCATCTTCTTCGCACTCCTAGGACAACCTCGCTTCCTCCCCTTAACTTCAATCAACGAAAATAATCCTTTCCTAATTAACTCCATTAAACGCCTCTTAATTGGCAGCATTTTCGCCGGATTCTTTATCTCTAACAATATCTACCCCACAACCGTCCCAGAAATAACCATACCTACCTACATAAAACTTACCGCCCTCGCAGTAACCATCCTAGGGTTTACACTAGCCCTAGAACTAAGCCTAATTACGCATAATCTAAAACTAGGACACCCCACCAACATATTTAAATTCTCCAACCTCCTAGGTTACTACCCAACAATCATACATCGACTCCCACCGCTCGCAAACCTATCAATAAGCCAAAAATCAGCATCACTTCTACTAGACTCAATCTGACTAGAAAGCATCCTACCAAAATCCATCTCCCAATTCCAGATAAAAACCTCAATCCTAATTTCCACCCAAAAAGGCCAAATCAAGCTATATTTCCTCTCATTCCTTATCACCCTCACCCTAAGCATACTACTTTTTAATCTCCACGAGTAACCTCTAAAATTACCAAGACTCCAACAAGCAACGACCAACCAGTCACAATCACAACCCAAGCCCCATAACTATACAATGCAGCAACCCCCATAATCTCCTCACTAAACACCCCAGAATCTCCAGTATCATAGATAGCTCAATCCCCTACACCACTAAACTTAAACACTACCCCCACTTCCTCACTCTTCAGAACATATAAAACCAGCATAACCTCTATCAACAACCCCAAAAGAAACACCCCCATAACAGTCGTATTAGACACCCACACCTCAGGGTATTGCTCAGTAGCCATAGCCGTTGTATAACCAAAAACAACCAACATTCCCCCCAAATAAATCAAAAACACCATCAACCCTAAAAAGGACCCTCCAAAATTCATAATGATGCCACAACCAACCCCTCCACTTACAATCAACACTAAACCCCCATAAATAGGCGAAGGTTTTGAAGAAAAACCTACAAAACCAATAACAAAGATAACGCTCAAAATAAATACAATATATGTCATCATTATTCCTACGTGGAATCTAACCACGACTAATGACATGAAAAATCATCGTTGTATTTCAACTATAAGAACACTAATGACAAATATCCGAAAATCTCACCCGCTAATTAAAATCATCAATCACTCCTTCATCGACCTACCAGCCCCCTCAAACATTTCATCATGATGAAACTTTGGCTCCCTCCTAGGAATCTGCCTAATCCTCCAAATCCTTACAGGTCTATTCCTAGCCATACACTACACATCAGACACAACAACCGCCTTCTCATCCGTTACTCACATCTGCCGAGATGTCAACTACGGATGAATCATTCGCTACCTCCACGCTAACGGAGCATCCATATTTTTCATCTGCCTCTTCATCCACGTAGGACGCGGCCTCTACTATGGCTCCTACACATTCCTAGAAACATGAAACATTGGAATTATCCTACTTTTCACAGTAATAGCCACAGCATTCATAGGCTATGTCCTACCATGAGGCCAAATATCCTTCTGAGGAGCAACAGTCATCACAAACCTCCTATCAGCAATCCCCTACATCGGCACTACCCTCGTCGAATGAATCTGAGGTGGATTCTCAGTAGACAAAGCCACCCTTACCCGATTTTTTGCCTTCCACTTTATTCTACCCTTTATCATCACAGCCCTGGTAGTCGTCCATCTACTATTCCTCCACGAAACAGGATCCAACAACCCCTCAGGAATCCCATCTGACATAGACAAAATCCCATTCCACCCATACTACACAATTAAAGACATCCTAGGACTCCTCCTCCTAATCCTACTCCTACTGACCCTAGTACTATTCTCCCCTGACCTCCTAGGAGACCCGGACAACTACACCCCAGCTAACCCTCTTAGCACTCCCCCTCATATTAAGCCAGAATGATACTTCCTATTTGCCTACGCCATCCTACGCTCTATTCCCAACAAACTAGGCGGCGTATTAGCCCTTATCCTTTCCATCTTAATCTTAGCACTCATCCCCACTCTACACATATCAAAACAACGAAGCATAATATTCCGACCTCTTAGTCAATGCGTGTTCTGACTCTTAGTAGCAGACTTACTGACACTAACATGAATCGGCGGCCAGCCAGTGGAACACCCATACGTAATTATCGGCCAACTGGCCTCAATCCTCTACTTCTCCCTAATTCTCATCTTCATACCACTCGCAAGCACCATCGAAAACAATCTTCTAAAGTGAAGAGTCCCTGTAGTATATCACATATTACTCTGGTCTTGTAAACCAGAAAAGGGGGAAACATTCCCCCCAAGGACTGTCAAGGAAGAAGCCCCAGCTCCACCATCAGCACCCAAAGCTGAAATTCTACTTAAACTATTCCTTGAATTTCCTCCCCTAAACGACAACAATTCATCCTCGTGTGCTATGTCAGTATTAAAACATACCCTACGCAATATCGTACATAACCCAACACACAATATCCTATTAACGCCCTATGTACGTCGTGCATTAAATTGTTTACCCCATGAATAATAAGCATGTACATAATATCATTTACTTTACATGAGTACATTATATTATTAATCGTGCATACCCCATTCAAGTCAAATCATTTCCAGTCAACACGCATATCACCGCCCATATTCCACGAGCTCAATCACCAAGCCGCGGGAAATCAGCAACCCTTCCAATCATGTGTCCCAATCCTCGCTCCGGGCCCATTCGAGTGTGGGGGTTTCTACAGTGAAACTATACCTGGCATCTGGTTCTTTCTTCAGGGCCATCTCACCCAACCTCGCCCATTCTTTCCCCTTAAATAAGACATCTCGATGGACTAATGACTAATCAGCCCATGCTCACACATAACTGTGGTTTCATGCATTTGGTATCTTTTTTATTTTGGGGATGCTATGACTCAGCTATGGCCGTCAGAGGCCCCGACGCAGTCAATTAAATTGAAGCTGGACTTAAATTGAACGTTATTACTCCGCATACAACAACCATAAGGTGTTATTCAGTCCATGGTAACAGGACATAGAGAATAAGCAGCACNNNNCCACACCAAGCAGGTAATGTAGCTTTCTTAATCAAACCCCCCCCAACCCCCCATTA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AACTCCGCAGATGTACATTCAACACAATCTTGCCAAACCCCGAAAACAAGACTAAATAATGCACAACACTTCACGAAGCCTAACTCTCGCACATCAACCATGTCAACTCTATTCACCCAACAAATCCAACAGAACTTCCTCTTTTCTTTCCCCCCCCCTTTTAATACCAACATGCTACTTTAATCAATAAAATTTCCATAGACAGGTATCCCCCTAGATCTGATTTTCCAAACCTGCAAACCCCTCTTCCCCC</w:t>
      </w:r>
    </w:p>
    <w:p>
      <w:pP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  <w:lang w:val="en-US" w:eastAsia="zh-CN"/>
        </w:rPr>
      </w:pPr>
    </w:p>
    <w:p>
      <w:pPr>
        <w:shd w:val="clear" w:fill="FFFF00"/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caps/>
          <w:smallCaps w:val="0"/>
          <w:sz w:val="21"/>
          <w:szCs w:val="21"/>
          <w:lang w:val="en-US" w:eastAsia="zh-CN"/>
        </w:rPr>
        <w:t xml:space="preserve">ample no.  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  <w:lang w:val="en-US" w:eastAsia="zh-CN"/>
        </w:rPr>
        <w:t>ZDT4</w:t>
      </w:r>
    </w:p>
    <w:p>
      <w:pP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</w:pP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gttaatgtagcttaataatataaagcaaggcactgaaaatgcctagatgagtattcctactccataaacacataggcttggtcctagcctttttattagttattaatagaattacacatgcaagtatccgcgccccagtgagaatgccctctaaatcgcactctacgatcaaaaggagcaggtatcaagcacactagaaagtagcttataacaccttgctcagccacacccccacgggacacagcagtgataaaaattaagccatgaacgaaagttcgactaagttatattaaattagggttggtaaaattcgtgccagccaccgcggtcatacgattaacccaaattaataaaatcccggcgtaaagcgtgtcaaagaccttacaccaaaataaagttaaaacccagttaagctgtaaaaagctacaaccaaagtaaaatagactacgaaagtgactttaatacctctgaccacacgatagctaagacccaaactgggattagataccccactatgcttagccctaaactaaaatagctcatcacaacaaagttattcgccagagtactactagcaacagcctaaaactcaaaggacttggcggtgctttacatccctctagaggagcctgttccataatcgataaaccccgataaaccccaccatcccttgctaattcagcctatataccgccatcttcagcaaaccctaaacaaggcaccgaagtaagcacaatcatccaacataaaaacgttaggtcaaggtgtagcccatggggtggagagaaatgggctacattttctactctaagaacaaaaacttaacccaaacgaaagtctctatgaaattggagaccgaaggaggatttagcagtaaattaagaatagagagcttaattgaatcaggccatgaagcgcgcacacaccgcccgtcaccctccttaaatatcacaaaccacaattttaacacaaaaccgtggcccaaacatatgaaaggagacaagtcgtaacaaggtaagtataccggaaggtgtacttggataaccaaagtgtagcttaaacaaagcatccagcttacacctagaagatttcactcagaatgaacactttgaactaaagctagcccaaacgacatccaactcaactacccttagtcacttaactaaaacattcactaaaccattaaagtataggagatagaaattttaacttggcgctatagagaaagtaccgtaagggaacgatgaaagatacattaaaagtaccaaacagcaaagcttaccccttttaccttttgcataatgatttaactagaataaacttagcaaagagaacttaagctaagcaccccgaaaccagacgagctacctacgaacagttacaaagaaccaactcatctatgtcgcaaaatagtgagaagattcataggtagaggtgaaaagcccaacgagcctggtgatagctggttgtccagaaacagaatctcagttcaaatttaagtttacctaaaaaccacccaattctaatgtaaacttaaattataatctaaaaaggtacagctttttagatacaggatacaacctttattagagagtaagaataagataatcccatagttggcttaaaagcagccatcaattaagaaagcgttcaagctcaacgtcacatttatcttaatcccaaaaataaactcaaactaactcctaatcttatactggactattc-tatcaacacatagaagcaataatgttaatatgagtaacaagaattatttctccttgcataagcctatatcagaacgaatactcactgatagttaacaacaaaatagacacaacccaaaaactaaccacctatttaaattattgttaacccaacacaggcatgcgcccataaggaaagattaaaagaagtaaaaggaactcggcaaacacaaaccccgcctgtttaccaaaaacatcacctctagcatttccagtattagaggcactgcctgcccagtgacatctgtttaaacggccgcggtatcctaaccgtgcaaaggtagcataatcacttgttctctaaatagggacttgtatgaatggccacacgagggttttactgtctcttacttccaatcagtgaaattgaccttctcgtgaagaggcgagaataaccaaataagacgagaagaccctatggagctttaattaactgattcacaaaaaacaacatacaaacctaaccctcagggacaacaaaacttttgattgaatcagcaatttcggttggggtgacctcggagaacaaaacaacctccgagtgatttaaacctagactaaccagtcaaaatacataatcacttattgatccaaaccattgatcaacggaacaagttaccctagggataacagcgcaatcctattccagagtccatatcgacaattagggtttacgacctcgatgttggatcaagacatcctaatggtgcaaccgctattaagggttcgtttgttcaacgattaaagtcttacgtgatctgagttcagaccggagtaatccaggtcggtttctatctattctacacttttcccagtacgaaaggacaagaaaagtagggcccactttacaagaagcgcccttaaactaatagatgacataatctaaatctaactaatttataaacctcaccgccctagaacagggctcgttagggtggcagagcccggaaattgcataaaacttaaacctttatacccagaggttcaattcctctccctaacaacatgttcataattaacgttctcctcctaattgtcccaatcctgctcgccgtagcattcctcacactagttgaacgaaaagtcttaggctacatacaacttcgcaaaggacccaacatcgtaggcccctatggcctactacaacccattgccgatgccctcaaactatttatcaaagaaccactacaaccactaacatcatcgacatccatatttatcatcgcaccaatcctagccctcaccctagccttaactatatgaatccctctccccataccgtacccactaattaacataaacctaggaattctattcatattagccatatccagcctagctgtctactcaatcctttgatcaggatgagcctcaaactcaaaatacgctctaatcggagccctacgagcagtagcacaaaccatctcatatgaagtaactctagcaatcattctactctcagtcctcctaataagcggatcattcacactatcaacacttatcactacccaagaatacttatgattaatcttcccatcatgacccttagccataatatgatttatctcaacattagccgaaaccaaccgagctccatttgacctaacagaaggagaatcagaactcgtctccggattcaacgttgaatacgcagccggcccattcgctctattcttcctagcagaatatgcaaacatcatcataatgaacatcttcacaacaactctatttctaggagcatttcacaacccctacctaccagaactctactcaattaattttaccatcaaagccctccttctaacatgttccttcctatgaatccgagcatcctacccgcgattccgatatgaccaacttatacacctcctatgaaaaaactttctaccactcacactagccctctgcatatgacatgtctcgctaccaatcatactatccagcatcccaccacaaacataagaaatatgtctgacaaaagagttactttgatagagtaaaacatagaggttcaaaccctcttatttctagaaccacaggaatcgaacctgctcctgagaattcaaaatcctccgtgctaccaaattacaccatgccctacaagtaaggtcagctaaataagctatcgggcccataccccgaaaatgttggattacacccttcccgtactaataaacccccttatcctcacaattatcctaataacagtttttctaggaactataatcgtcataataagctcacactgactaataatctgaatcggattcgaaataaatctact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agccattatccccatcctaataaaaaaatacagcccccgagccatagaagcctccaccaaatacttcctaacccaagccaccgcatctatactcctcataatagcaattatcatcaacctgatgcactcaggccaatgaacaatcacaaaaattttcaaccccacagcatccatcatcataacttcagcccttgccataaaacttggactcacaccattccacttctgagtgcccgaagtcacacagggcatctcactaacatcaggcctcattctactcacatgacaaaaactagccccaatatcaatcctatatcaaatctcaccctcaatcaacctgaatatcttacttaccatagccgtactgtcaatcctagtaggaggctgaggtggtctcaaccaaacccaactacgaaaaattatagcatactcgtcgatcgcacatataggatgaataatggctgtcctggcatacaacccaacactgacaatactaaacatactaatttacattgtaataacactcacaatattcatactgtttatccacagctcctccactacaacactatcactctcacacacatgaaacaaaacacctctaaccaccacactaattctaatcaccttgctatctataggaggcctccccccactatcaggattcatacccaaatgaataatcatccaagaactcaccaaaaacagcagcatcattctccccactctaatggctatcatagcactactcaatctctacttctacatacgactaacctattccacctccctaaccatattcccatccacaaacaacataaaaataaaatgacaattcgaagccaaacaaattaccctcctacccccattaatcgtcgcatcttccctactcctccccctaacccccatactatcaattctggactaggaatttaggttagcatccagaccaagagccttcaaagctctaagcaagtatattcacttaattcctgcacactaaggactgcaagactctatctcacatcaattgaacgcaaatcaaacactttcattaagctaagcccttactagattggtgggctatcatcccacgaaactttagttaacagctaaacaccctaatcaactggcttcaatctacttctcccgccgcctaaaaaaaaaggcgggagaagccccggcagaattaaagctgctccttcgaatttgcaattcaatgtgaaattcaccacgggacttgataagaagaggattccaacccctgtctttagatttacagtctaatgcttactcagccatcttacctatgttcatcaaccgctgactattttcgactaaccacaaagacatcggcactctgtacctcctattcggcgcttgagctggaatagtaggaaccgccctaagcctcctaatccgtgctgaattaggccaacctgggaccctactaggagatgaccagatctacaatgttattgtaaccgcccacgcattcgtaataattttctttatagtcatacccattatgatcggaggatttgggaactgattagtccccttaataattggagcacctgacatagctttcccccgaataaacaacataagcttctgattacttcccccatcattcctgctccttcttgcttcctcaataattgaagcaggcgctggaacaggctgaaccgtataccctcccctagctgggaatctagcgcatgcaggggcctctgttgacttaaccattttctctctccacctagctggtgtatcttcaatcctaggtgccatcaatttcattactacaatcatcaacataaaaccgccagccctatcccaatatcaaactcctctattcgtttgatccgtccttattacggcagtactccttcttctagcccttccagtcctagcagcaggcattaccatgcttctcacagaccgtaacctaaacaccaccttcttcgaccctgcaggaggaggagacccaatcctttaccaacacctattctgattcttcggacaccccgaagtctacattctcatcctgccaggttttggtataatctcacacatcgttacatattattcaggtaaaaaggaaccttttggctacatgggtatagtgtgagctataatatccattggctttctaggcttcatcgtatgagctcaccacatgtttacagtaggtatagacgtcgatacacgagcatacttcacatcagctaccataatcatcgccatccctactggtgtaaaagtattcagctgactagccaccctacacggaggaaatatcaaatgatccccggctatactctgagctctaggcttcatcttcttattcacagtaggaggcctaacaggtatcgtcttggctaattcatccctagatattgttctccatgatacttattatgtagtagcacatttccactatgtcctgtccataggagcagtcttcgccattataggaggatttgttcactgattccctctattctcaggatatacactcaaccaaacctgagcaaaaatccactttacaatcatattcgtaggggtcaatataactttcttcccacaacacttccttggcctctcaggaataccacgacgctactctgattacccagacgcatacacaacatgaaacaccatctcatccataggatctttcatctcactcacagcagtaatactaataatcttcatgatttgggaagcattcgcatctaaacgagaagtgtctacagtagaattaacctcaactaacctagaatgactacacggatgccccccaccataccacacattcgaagaacccgcttatgtaaacctaaaataagaaaggaaggaatcgaaccccctctaactggtttcaagccaatatcataaccactatgtctttctccattaaacgaggtattagtaaaaattacataactttgtcaaagttaaattataggttgaacccctatatacctctatggcctaccccttccaattaggattccaagacgcaacatcccccattatagaagaactcctacacttccatgaccacacgctaataatcgtattcctaattagctctctagtattatacattatctcatcaatactaacaactaaattaacccacactagcaccatagacgcccaagaagtagaaacaatttgaacaattctaccagccattatccttattctaattgccctcccatccctgcgaattctatatataatagatgaaatcaacaacccatctctcacggtcaaaacaatgggccaccaatgatactgaagttacgaatataccgattacgaggacctgaccttcgattcctacatgatccccacatcagacctaaaaccaggagaattacgtcttctagaagtcgacaaccgagtggttctccctatggaaataactatccgaatactaatctcatccgaagacgtcctacactcatgagctgtcccctccctaggcctaaaaacagacgccatccctgggcgcctaaatcaaacaactctcgtagcctcccgaccaggtctttactacggccaatgttcggagatctgcggatcaaaccacagcttcataccaattgtccttgaactagtcccactgaaacacttcgaagaatgatctgcatcaatactataaaatcactaagaagctattatagcgttaaccttttaagttagagactgagggttcaaccccctccctagtgatatgccacagttggatacatcaacatgatttattaatatcgtctcaatgatcttaactctatttattgtatttcaactaaaaatctcaaagcactcttacccaacacacccagaagcaaaaacaactaaaataaccaaacacttcaccccttgagaatcaaaatgaacgaaaatctattcgcctctttcgctaccccaacagtaataggcctccctattgtgattctaatcatcatattccccagcatcctattcccttcatccaaccgactaatcaacaaccgcctaatctcaattc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aacaatgactagtccaacttacatcaaaacaaataatagctattcacaacaacaaaggacaaacctgaaccctcatactcatgtcactaatcctattcattggctcgacaaacttattaggcctactacctcactcatttacaccaacaacacaactatcaataaatctaggcatagccattcccctgtgagcaggaacagtattcataggcttccgtcataaaacaaaagcagccctagctcactttctgcctcaaggaacacccattttcctcattcccatgctagtaattattgagactatcagcctatttattcaacctgtagctctagccgtacggctaactgctaacattactgccggacatcttctaattcaccttatcggaggagcaacactagccctcataaatattagcccctcaacagcccttattacatttattatcttaattctgctgactatcctcgaatttgcagtagccataatccaagcctacgtattcactcttctagtaagcctctacctacatgataacacctaatgacccaccaaacccacgcctaccacatagtaaatcccagcccatgaccacttacaggagccctatcagccctcctaataacatcaggattagccatgtgattccactttaactcaactctacttctagctttaggactattaaccaacatcctcaccatatatcaatgatgacgagacatcatccgagaaagcacatttcaaggccaccacacattaatcgtccaaaaaggactccgatacggcataatccttttcatcatctcagaagtcttcttcttctctggcttcttttgagccttctaccactcaagcctagctcccacacccgaactaggcggctgctgaccacccacaggtatccaccccttaaaccccctagaagtccccttactcaacacctcagtgctcctagcatctggggtctctatcacctgagcccaccatagcctgatagaagggaaccgtaaaaacatgctccagggcctattcatcacaatctcactaggcgtatacttcaccctcctccaagcctcagaatactacgaagcctcatttaccatttcagatggggtgtatggatcgacatttttcgtggcaacaggattccacggactacacgtaatcatcgggtccaccttccttatcgtatgcttcctacgccaactaaaattccactttacatccagccaccatttcggattcgaagcagccgcttgatactgacacttcgtcgacgtagtttgactattcttatatgtctctatctattgatgaggatcctattcttttagtattgaccagtacaattgacttccaatcaatcagcttcggtacaacccgaaaaagaataataaacctcatactaacactcctcaccaacacattgctagcctcactactcgtactcatcgcattctgactaccgcaactaaatatctatgcagaaaaaaccagcccatacgaatgcggatttgacccaatagggtcagcacgcctccctttctcaataaaatttttcttagtggccattacatttctgctgttcgacctagaaatcgccctcctgctaccccttccatgagcatcccagacaactaacctgaacaccatactcatcatagcactaatcctaatctctctcctagctatcagcctggcctatgaatgaacccaaaaaggactagaatgaactgagtatggtaattagtttaaactaaaacaaatgatttcggctcattaaactatgattaacttcataattaccaacatgtcactagtccacattaatatcttcctagcattcacagtctccctcgtaggcctactaatgtaccgatcccacctaatatcctcactcctatgcctagaagggataatactgtcactattcgtcatagcaaccataatagtcctaaacacccatttcacactagccagcataatacccattatcctactagtattcgctgcctgcgaagcagcattagggctatccttactagtcatagtctccaatacttatggagtggaccacgtacaaaaccttaacctcctccaatgctaaaaatcatcattcccacaatcatactaatacccctcacatgactatcaaaaaagaacataatctgaattaacaccacaacctacagtctattaatcagcctcatcagcctatccctcctaaatcagcctagcaacaatagcctaaacttctcactaatattcttctctgaccccctatcagctccactactagtactaacaacatgactactaccactaatactcatagccagccaacatcacctatccaaagaaccactaatccgaaaaaaactctacatcaccatgctaaccatacttcaaactttcctaattataacttttaccgccacagaactaatctctttctacatcttattcgaagccacattagttccaacactaattatcatcacccgctgaggcaaccaaacagaacgcctaaacgcaggcctctactttctattctacacactaataggctctctcccacttttagtcgcactaatctccatccaaaacctaacaggctcactaaacttcctactaatccaatactgaaaccaaacactacccgactcctgatctaatgtcttcctatgattagcatgtataatagcatttatagttaaaatgcccctatatggtctccacctctgacttccaaaagcccatgtagaagccccaatcgctggatccatagtactagcagccatcctactaaaactaggaggctacggaatactgcgaattacaacaatactaaaccctcaaaccaactttatagcctaccctttccttatactatctctatgaggaataatcataactagctccatctgtttacgacaaactgatctaaaatcactcattgcatactcctctgtcagtcatatagccctagtaattgtagccgtccttatccaaacaccatgaagctatatgggggccacagccctaatgattgcccacggtcttacgtcatcaatactattctgcctagcaaactcaaactacgaacgcactcacagccgaaccataatcctagcccgcggacttcaaacactcctccccctcatagcagcctgatgactattagccagcttaaccaacctggccctccctcccagcattaacctaatcggagaactattcgtagtaatatcgtcattctcatgatcaaatattactatcatcctcatgggaactaacatcaccatcaccgctctctactccctctatatactaatcaccacacaacgaggaaaatacacacaccacatcaataacatcaaaccctcatttacacgagaaaacgcactcatagccctccacataactcccctactactcctatcacttaaccctaaaatcatcctaggctttacgtactgtaaatatagtttaacaaaaacactagattgtggatctagaaatagaaactcaacatttcttatttaccgagagagtatgcaagaactgctaattcatgcctccatgtctgacaaacatggctctctcccaaacttttaaaggatgggagctatccgttggtcttaggaaccaaaaaattggtgcaactccaaataaaagtaatcaacatattctcctccctcatactagtttcactatcagtattaaccctgcctatcatatcatcaatcctcaatacccacaaaaacaacacgtacccacatcacgtaaaaaatattatctcatatgccttcattaccagcctaattcccaccataatattcatccactctggacaagaaacaatcatctcaaactgacactgagtaactatacaaaccctcaaactatctctaagcttcaaactagactacttctcaatagtcttcgtaccggtagccctattcgtaacatgatctatcatagaattctctttatgatacatgcactcggatccttacatcacccgattttttaaatacctac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tcacattcctcattaccataataatcctagtcacagccaataacctcttccaactgttcattggatgagaaggagtaggcatcatatcattcttactaatcggatgatggtatggtcgaacagacgccaacactgcggccctccaagcaatcctatataaccgcatcggagatattggcttcatcatagccatggcctgattcctattcaacaccaacacatgagacctacaacaaatcttcatacttgaccccaacctcaccaacctcccactcctaggccttctcctagccgcaactggtaaatctgcccaattcggactccacccatgacttccctcagccatagaaggccccacaccagtctcagccctactccactccagcacaatagttgtagcaggcgtcttcctactaatccgtttccacccactaatagaaaacaacaaaaccatccagtcactcaccctatgcctaggagctatcaccacactattcacagcaatctgtgcactcacccaaaacgacatcaaaaaaatcatcgccttctccacctccagccaactaggtctgataatcgtaaccatcggcattaatcagccctacctagcattccttcacatctgcactcacgcattcttcaaagccatactattcatatgctccggatccattatccacagcctaaatgacgagcaggacatccgaaaaataggcgggctgtttaatgcaatacctttcaccaccacatccctaattattggcagcctcgcactcaccggcatacctttcctcacaggcttttactccaaagacctcatcatcgaaaccgccaacacatcgtacaccaacgcctgagccctgctaataacactcatcgccacatccctcacagctgtctacagcacccgaatcatcttcttcgcactcctaggacaacctcgcttcctccccttaacttcaatcaacgaaaataatcctttcctaattaactccattaaacgcctcttaattggcagcattttcgccggattctttatctctaacaatatctacccctcaaccgtcccagaaataaccatacctacctacataaaacttaccgccctcgcagtaaccatcctagggtttacactagccctagaactaagcttaattacgcataatctaaaactaggacaccccaccaacatatttaaattctccaacctcctaggttactacccaacaatcatacatcgactcccaccgctcgcaaacctatcaataagccaaaaatcagcatcacttctactagactcaatctgactagaaagcatcctaccaaaatccatctcccaattccagataaaaacctcaatcctaatttccacccaaaaaggccaaatcaagctatatttcctctcattccttatcaccctcaccctaagcatactactctttaatctccacgagtaacctctaaaattaccaaaactccaacaagcaacgaccaaccagtcacaatcacaacccaagccccataactatacaatgcagcaacccccataatctcctcactaaacaccccagaatctccagtatcatagatagctcaatcccctacaccactaaacttaaacactacccccacttcctcactcttcagaacatataaaaccagcataacctctatcaacaaccccaaaagaaacacccccataacagtcgtattagacacccacacctcagggtattgctcagtagccatagccgttgtataaccaaaaacaaccaacattcctcccaaataaatcaaaaacaccatcaaccctaaaaaggaccctccaaaattcataatgatgccacaaccaacccctccacttacaatcaacactaaacccccataaataggcgaaggttttgaagaaaaacctacaaaaccaataacaaagataacgctcaaaataaacacaatatatgtcatcattattcctacgtggaatctaaccacgactaatgacatgaaaaatcatcgttgtatttcaactataagaacactaatgacaaacatccgaaaatctcacccgctaattaaaatcatcaatcactccttcatcgacctaccagccccctcaaacatttcatcatgatgaaactttggctccctcctaggaatctgcctaatcctccaaatccttacaggtctattcctagccatacactacacatcagacacaacaaccgccttctcatccgttactcacatctgccgagatgtcaactacggatgaatcattcgctacctccacgctaacggagcatccatatttttcatctgcctcttcatccacgtaggacgcggcctctactatggctcctacacattcctagaaacatgaaacattggaattatcctacttttcacagtaatagccacagcattcataggctatgtcctaccatgaggccaaatatccttctgaggagcaacagtcatcacaaacctcctatcagcaatcccctacatcggcactaccctcgtcgaatgaatctgaggtggattctcagtagacaaagccacccttacccgattttttgccttccactttattctaccctttatcatcacagccctggtagtcgtccatctactattcctccacgaaacaggatccaacaacccctcaggaatcccatctgacatagacaaaatcccattccacccgtactacacaattaaagacatcctaggactcctcctcctaatcctactcctactgaccctagtactattctcccctgacctcctaggagacccggacaactacaccccagctaaccctcttagcactccccctcatattaagccagagtgatacttcctatttgcctacgccatcctacgctctattcccaacaaactaggcggcgtattagcccttatcctttccatcttaatcttagcactcatccccactctacacatatcaaaacaacgaagcataatattccgacctcttagtcaatgcgtgttctgactcttagtagcagacttactaacactaacatgaatcggcggccagccagtggaacacccatacgtaattatcggccaactggcctcaatcctctacttctccctaattctcatcttcataccactcgcaagcaccatcgaaaacaatcttctaaagtgaagagtccctgtagtatatcacatattactctggtcttgtaaaccagaaaagggggaaacattccccccaaggactgtcaaggaagaagccctagctccaccatcagcacccaaagctgaaattctacttaaactattccttgaatttcctcccctaaacgacaacaattcatcctcgtgtgctatgtcagtattaaaacataccctacgcaatatcgtacataacccaacacacaatatcctattaacgccctatgtacgtcgtgcattaggttgtttgccccatgaataataagcatgtacataatattatttatcttacatgagtacatcatattattaatcgtgcataccccattcaagtcaaatcatttccagtcaacacgcatatcaccacccatattccacgagctcaatcaccaagccgcgggaaatcagcaacccttccaattacgtgtcccaatcctcgctccgggcccatccgagtgtgggggtttctacagtgaaactatacctggcatctggttctttcttcaggaccatctcacccaacctcgcccattctttccccttaaataagacatctcgatggactaatgactaatcagcccatgctcacacataactgtggtttcatgcatttggtatcttttttattttggggatgctatgactcagctatggccgtcaaaggccccgacgcagtcaattaaattgaagctggacttaaattgaacgttattactccgcatacaacaaccataaggtgttattcagtccatggtagcaggacatagagaataannnnnnnnnacacacaccaagcaggtaatgtaactttcttaatcaaaccccccccaaccccccatta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aactccgcagatgtacattcaacacaatcttgccaaaccccgaaaacaagactaaataatgcacaacacttcacgaagcctaactctcgcacatcaaccatgtcaactctattcactcaacaaatccaacagaacttcctcttttctttcccccccccttttaataccaacatgctactttaatcaataaaatttccatagacaggtatccccctagatctgattttccaaacctgcaaacccctcttccccc</w:t>
      </w:r>
    </w:p>
    <w:p>
      <w:pP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  <w:lang w:val="en-US" w:eastAsia="zh-CN"/>
        </w:rPr>
      </w:pPr>
    </w:p>
    <w:p>
      <w:pPr>
        <w:shd w:val="clear" w:fill="FFFF00"/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caps/>
          <w:smallCaps w:val="0"/>
          <w:sz w:val="21"/>
          <w:szCs w:val="21"/>
          <w:lang w:val="en-US" w:eastAsia="zh-CN"/>
        </w:rPr>
        <w:t xml:space="preserve">ample no. 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  <w:lang w:val="en-US" w:eastAsia="zh-CN"/>
        </w:rPr>
        <w:t>ZDT9</w:t>
      </w:r>
    </w:p>
    <w:p>
      <w:pP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</w:pP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gttaatgtagcttaataatataaagcaaggcactgaaaatgcctagatgagtattcctactccataaacacataggcttggtcctagcctttttattagttattaatagaattacacatgcaagtatccgcgccccagtgagaatgccctctaaatcgcactctacgatcaaaaggagcaggtatcaagcacactagaaagtagcttataacaccttgctcagccacacccccacgggacacagcagtgataaaaattaagccatgaacgaaagttcgactaagttatattaaattagggttggtaaaattcgtgccagccaccgcggtcatacgattaacccaaattaataaaatcccggcgtaaagcgtgtcaaagaccttacaccaaaataaagttaaaacccagttaagctgtaaaaagctacaaccaaagtaaaatagactacgaaagtgactttaatacctctgaccacacgatagctaagacccaaactgggattagataccccactatgcttagccctaaactaaaatagctcatcacaacaaagttattcgccagagtactactagcaacagcctaaaactcaaaggacttggcggtgctttacatccctctagaggagcctgttccataatcgataaaccccgataaaccccaccatcccttgctaattcagcctatataccgccatcttcagcaaaccctaaacaaggcaccgaagtaagcacaatcatccaacataaaaacgttaggtcaaggtgtagcccatggggtggagagaaatgggctacattttctactctaagaacaaaaacttaacccaaacgaaagtctctatgaaattggagaccgaaggaggatttagcagtaaattaagaatagagagcttaattgaatcaggccatgaagcgcgcacacaccgcccgtcaccctccttaaatatcacaaaccacaattttaacacaaaaccgtggcccaaacatatgaaaggagacaagtcgtaacaaggtaagtataccggaaggtgtacttggataaccaaagtgtagcttaaacaaagcatccagcttacacctagaagatttcactcagaatgaacactttgaactaaagctagcccaaacgacatccaactcaactacccttagtcacttaactaaaacattcactaaaccattaaagtataggagatagaaattttaacttggcgctatagagaaagtaccgtaagggaacgatgaaagatacattaaaagtaccaaacagcaaagcttaccccttttaccttttgcataatgatttaactagaataaacttagcaaagagaacttaagctaagcaccccgaaaccagacgagctacctacgaacagttacaaagaaccaactcatctatgtcgcaaaatagtgagaagattcataggtagaggtgaaaagcccaacgagcctggtgatagctggttgtccagaaacagaatctcagttcaaatttaagtttacctaaaaaccacccaattctaatgtaaacttaaattataatctaaaaaggtacagctttttagatacaggatacaacctttattagagagtaagaataagataatcccatagttggcttaaaagcagccatcaattaagaaagcgttcaagctcaacgtcacatttatcttaatcccaaaaataaactcaaactaactcctaatcttatactggactattc-tatcaacacatagaagcaataatgttaatatgagtaacaagaattatttctccttgcataagcctatatcagaacgaatactcactgatagttaacaacaaaatagacacaacccaaaaactaaccacctatttaaattattgttaacccaacacaggcatgcgcccataaggaaagattaaaagaagtaaaaggaactcggcaaacacaaaccccgcctgtttaccaaaaacatcacctctagcatttccagtattagaggcactgcctgcccagtgacatctgtttaaacggccgcggtatcctaaccgtgcaaaggtagcataatcacttgttctctaaatagggacttgtatgaatggccacacgagggttttactgtctcttacttccaatcagtgaaattgaccttctcgtgaagaggcgagaataaccaaataagacgagaagaccctatggagctttaattaactgattcacaaaaaacaacatacaaacctaaccctcagggacaacaaaacttttgattgaatcagcaatttcggttggggtgacctcggagaacaaaacaacctccgagtgatttaaacctagactaaccagtcaaaatacataatcacttattgatccaaaccattgatcaacggaacaagttaccctagggataacagcgcaatcctattccagagtccatatcgacaattagggtttacgacctcgatgttggatcaagacatcctaatggtgcaaccgctattaagggttcgtttgttcaacgattaaagtcttacgtgatctgagttcagaccggagtaatccaggtcggtttctatctattctacacttttcccagtacgaaaggacaagaaaagtagggcccactttacaagaagcgcccttaaactaatagatgacataatctaaatctaactaatttataaacctcaccgccctagaacagggctcgttagggtggcagagcccggaaattgcataaaacttaaacctttatacccagaggttcaattcctctccctaacaacatgttcataattaacgttctcctcctaattgtcccaatcctgctcgccgtagcattcctcacactagttgaacgaaaagtcttaggctacatacaacttcgcaaaggacccaacatcgtaggcccctatggcctactacaacccattgccgatgccctcaaactatttatcaaagaaccactacaaccactaacatcatcgacatccatatttatcatcgcaccaatcctagccctcaccctagccttaactatatgaatccctctccccataccgtacccactaattaacataaacctaggaattctattcatattagccatatccagcctagctgtctactcaatcctttgatcaggatgagcctcaaactcaaaatacgctctaatcggagccctacgagcagtagcacaaaccatctcatatgaagtaactctagcaatcattctactctcagtcctcctaataagcggatcattcacactatcaacacttatcactacccaagaatacttatgattaatcttcccatcatgacccttagccataatatgatttatctcaacattagccgaaaccaaccgagctccatttgacctaacagaaggagaatcagaactcgtctccggattcaacgttgaatacgcagccggcccattcgctctattcttcctagcagaatatgcaaacatcatcataatgaacatcttcacaacaactctatttctaggagcatttcacaacccctacctaccagaactctactcaattaattttaccatcaaagccctccttctaacatgttccttcctatgaatccgagcatcctacccgcgattccgatatgaccaacttatacacctcctatgaaaaaactttctaccactcacactagccctctgcatatgacatgtctcgctaccaatcatactatccagcatcccaccacaaacataagaaatatgtctgacaaaagagttactttgatagagtaaaacatagaggttcaaaccctcttatttctagaaccacaggaatcgaacctgctcctgagaattcaaaatcctccgtgctaccaaattacaccatgccctacaagtaaggtcagctaaataagctatcgggcccataccccgaaaatgttggattacacccttcccgtactaataaacccccttatcctcacaattatcctaataacagtttttctaggaactataatcgtcataataagctcacactgactaataatctgaatcggattcgaaataaatctact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agccattatccccatcctaataaaaaaatacagcccccgagccatagaagcctccaccaaatacttcctaacccaagccaccgcatctatactcctcataatagcaattatcatcaacctgatgcactcaggccaatgaacaatcacaaaaattttcaaccccacagcatccatcatcataacttcagcccttgccataaaacttggactcacaccattccacttctgagtgcccgaagtcacacagggcatctcactaacatcaggcctcattctactcacatgacaaaaactagccccaatatcaatcctatatcaaatctcaccctcaatcaacctgaatatcttacttaccatagccgtactgtcaatcctagtaggaggctgaggtggtctcaaccaaacccaactacgaaaaattatagcatactcgtcgatcgcacatataggatgaataatggctgtcctggcatacaacccaacactgacaatactaaacatactaatttacattgtaataacactcacaatattcatactgtttatccacagctcctccactacaacactatcactctcacacacatgaaacaaaacacctctaaccaccacactaattctaatcaccttgctatctataggaggcctccccccactatcaggattcatacccaaatgaataatcatccaagaactcaccaaaaacagcagcatcattctccccactctaatggctatcatagcactactcaatctctacttctacatacgactaacctattccacctccctaaccatattcccatccacaaacaacataaaaataaaatgacaattcgaagccaaacaaattaccctcctacccccattaatcgtcgcatcttccctactcctccccctaacccccatactatcaattctggactaggaatttaggttagcatccagaccaagagccttcaaagctctaagcaagtatattcacttaattcctgcacactaaggactgcaagactctatctcacatcaattgaacgcaaatcaaacactttcattaagctaagcccttactagattggtgggctatcatcccacgaaactttagttaacagctaaacaccctaatcaactggcttcaacctacttctcccgccgcctaaaaaaaaaggcgggagaagccccggcagaattaaagctgctccttcgaatttgcaattcaatgtgaaattcaccacgggacttgataagaagaggattccaacccctgtctttagatttacagtctaatgcttactcagccatcttacctatgttcatcaaccgctgactattttcgactaaccacaaagacatcggcactctgtacctcctattcggcgcttgagctggaatagtaggaaccgccctaagcctcctaatccgtgctgaattaggccaacctgggaccctactaggagatgaccagatctacaatgttattgtaaccgcccacgcattcgtaataattttctttatagtcatacccattatgatcggaggatttgggaactgattagtccccttaataattggagcacctgacatagctttcccccgaataaacaacataagcttctgattacttcccccatcattcctgctccttcttgcttcctcaataattgaagcaggcgctggaacaggctgaaccgtataccctcccctagctgggaatctagcgcatgcaggggcctctgttgacttaaccattttctctctccacctagctggtgtatcttcaatcctaggtgccatcaatttcattactacaatcatcaacataaaaccgccagccctatcccaatatcaaactcctctattcgtttgatccgtccttattacggcagtactccttcttctagcccttccagtcctagcagcaggcattaccatgcttctcacagaccgtaacctaaacaccaccttcttcgaccctgcaggaggaggagacccaatcctttaccaacacctattctgattcttcggacaccccgaagtctacattctcatcctgccaggttttggtataatctcacacatcgttacatattattcaggtaaaaaggaaccttttggctacatgggtatagtgtgagctataatatccattggctttctaggcttcatcgtatgagctcaccacatgtttacagtaggtatagacgtcgatacacgagcatacttcacatcagctaccataatcatcgccatccctactggtgtaaaagtattcagctgactagccaccctacacggaggaaatatcaaatgatccccggctatactctgagctctaggcttcatcttcttattcacagtaggaggcctaacaggtatcgtcttggctaattcatccctagatattgttctccatgatacttattatgtagtagcacatttccactatgtcctgtccataggagcagtcttcgccattataggaggatttgttcactgattccctctattctcaggatatacactcaaccaaacctgagcaaaaatccactttacaatcatattcgtaggggtcaatataactttcttcccacaacacttccttggcctctcaggaataccacgacgctactctgattacccagacgcatacacaacatgaaacaccatctcatccataggatctttcatctcactcacagcagtaatactaataatcttcatgatttgggaagcattcgcatctaaacgagaagtgtctacagtagaattaacctcaactaacctagaatgactacacggatgccccccaccataccacacattcgaagaacccgcttatgtaaacctaaaataagaaaggaaggaatcgaaccccctctaactggtttcaagccaatatcataaccactatgtctttctccattaaacgaggtattagtaaaaattacataactttgtcaaagttaaattataggttgaacccctatatacctctatggcctaccccttccaattaggattccaagacgcaacatcccccattatagaagaactcctacacttccatgaccacacgctaataatcgtattcctaattagctctctagtattatacattatctcatcaatactaacaactaaattaacccacactagcaccatagacgcccaagaagtagaaacaatttgaacaattctaccagccattatccttattctaattgccctcccatccctgcgaattctatacataatagatgaaatcaacaacccatctctcacggtcaaaacaatgggccaccaatgatactgaagttacgaatataccgattacgaggacctgaccttcgattcctacatgatccccacatcagacctaaaaccaggagaattacgtcttctagaagtcgacaaccgagtggttctccctatggaaataactatccgaatactaatctcatccgaagacgtcctacactcatgagctgtcccctccctaggcctaaaaacagacgccatccctgggcgcctaaatcaaacaactctcgtagcctcccgaccaggtctttactacggccaatgttcggagatctgcggatcaaaccacagcttcataccaattgtccttgaactagtcccactgaaacacttcgaagaatgatctgcatcaatactataaaatcactaagaagctattatagcgttaaccttttaagttagagactgagggttcaaccccctccctagtgatatgccacagttggatacatcaacatgatttattaatatcgtctcaatgatcttaactctatttattgtatttcaactaaaaatctcaaagcactcttacccaacacacccagaagcaaaaacaactaaaataaccaaacacttcaccccttgagaatcaaaatgaacgaaaatctattcgcctctttcgctaccccaacagtaataggcctccctattgtgattctaatcatcatattccccagcatcctattcccttcatccaaccgactaatcaacaaccgcctaatctcaattc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aacaatgactagtccaacttacatcaaaacaaataatagctattcacaacaacaaaggacaaacctgaaccctcatactcatgtcactaatcctattcattggctcgacaaacttattaggcctactacctcactcatttacaccaacaacacaactatcaataaatctaggcatagccattcccctgtgagcaggaacagtattcataggcttccgtcataaaacaaaagcagccctagctcactttctgcctcaaggaacacccattttcctcattcccatgctagtaattattgagactatcagcctatttattcaacctgtagctctagccgtacggctaactgctaacattactgccggacatcttctaattcaccttatcggaggagcaacactagccctcataaatattagcccctcaacagcccttattacatttattatcttaattctgctgactatcctcgaatttgcagtagccataatccaagcctacgtattcactcttctagtaagcctctacctacatgataacacctaatgacccaccaaacccacgcctaccacatagtaaatcccagcccatgaccacttacaggagccctatcggccctcctaataacatcaggattagccatgtgattccactttaactcaactctacttctagctttaggactattaaccaacatcctcaccatatatcaatgatgacgagacatcatccgagaaagcacatttcaaggccaccacacattaatcgtccaaaaaggactccgatacggcataatccttttcatcatctcagaagtcttcttcttctctggcttcttttgagccttctaccactcaagcctagctcccacacccgaactaggcggctgctgaccacccacaggtatccaccccctaaaccccctagaagtccccttactcaacacctcagtgctcctagcatctggggtctctatcacctgagcccaccatagcctgatagaagggaaccgtaaaaacatgctccagggcctattcatcacaatctcactaggcgtatacttcaccctcctccaagcctcagaatactacgaagcctcatttaccatttcagatggggtgtatggatcgacatttttcgtggcaacaggattccacggactacacgtaatcatcgggtccaccttccttatcgtatgcttcctacgccaactaaaattccactttacatccagccaccatttcggattcgaagcagccgcttgatactgacacttcgtcgacgtagtttgactattcttatatgtctctatctattgatgaggatcctattcttttagtattgaccagtacaattgacttccaatcaatcagcttcggtacaacccgaaaaagaataataaacctcatactaacactcctcaccaacacattgctagcctcactactcgtactcatcgcattctgactaccgcaactaaatatctatgcagaaaaaaccagcccatacgaatgcggatttgacccaatagggtcagcacgcctccctttctcaataaaatttttcttagtggccattacatttctgctgttcgacctagaaatcgccctcctgctaccccttccatgagcatcccagacaactaacctgaacaccatactcatcatagcactaatcctaatctctctcctagctatcagcctggcctatgaatgaacccaaaaaggactagaatgaactgagtatggtaattagtttaaactaaaacaaatgatttcggctcattaaactatgattaacttcataattaccaacatgtcactagtccacattaatatcttcctagcattcacagtctccctcgtaggcctactaatgtaccgatcccacctaatatcctcactcctatgcctagaagggataatactgtcactattcgtcatagcaaccataatagtcctaaacacccatttcacactagccagcataatacccattatcctactagtattcgctgcctgcgaagcagcattagggctatccttactagtcatagtctccaatacttatggagtggaccacgtacaaaaccttaacctcctccaatgctaaaaatcatcattcccacaatcatactaatacccctcacatgactatcaaaaaagaacataatctgaattaacaccacaacctacagtctattaatcagcctcatcagcctatccctcctaaatcagcctagcaacaatagcctaaacttctcactaatattcttctctgaccccctatcagctccactactagtactaacaacatgactactaccactaatactcatagccagccaacatcacctatccaaagaaccactaatccgaaaaaaactctacatcaccatgctaaccatacttcaaactttcctaattataacttttaccgccacagaactaatctctttctacatcttattcgaagccacattagttccaacactaattatcatcacccgctgaggcaaccaaacagaacgcctaaacgcaggcctctactttctattctacacactaataggctctctcccacttttagtcgcactaatctccatccaaaacctaacaggctcactaaacttcctactaatccaatactgaaaccaaacactacccgactcctgatctaatgtcttcctatgattagcatgtataatagcatttatagttaaaatgcccctatatggtctccacctctgacttccaaaagcccatgtagaagccccaatcgctggatccatagtactagcagccatcctactaaaactaggaggctacggaatactgcgaattacaacaatactaaaccctcaaaccaactttatagcctaccctttccttatactatctctatgaggaataatcataactagctccatctgtttacgacaaactgatctaaaatcactcattgcatactcctctgtcagtcatatagccctagtaattgtagccgtccttatccaaacaccatgaagctatatgggggccacagccctaatgattgcccacggtcttacgtcatcaatactattctgcctagcaaactcaaactacgaacgcactcacagccgaaccataatcctagcccgcggacttcaaacactcctccccctcatagcagcctgatgactattagccagcttaaccaacctggccctccctcccagcattaacctaatcggagaactattcgtagtaatatcgtcattctcatgatcaaatattactatcatcctcatgggaactaacatcaccatcaccgctctctactccctctatatactaatcaccacacaacgaggaaaatacacacaccacatcaataacatcaaaccctcatttacacgagaaaacgcactcatagccctccacataactcccctactactcctatcacttaaccctaaaatcatcctaggctttacgtactgtaaatatagtttaacaaaaacactagattgtggatctagaaatagaaactcaacatttcttatttaccgagagagtatgcaagaactgctaattcatgcctccatgtctgacaaacatggctctctcccaaacttttaaaggatgggagctatccgttggtcttaggaaccaaaaaattggtgcaactccaaataaaagtaatcaacatattctcctccctcatactagtttcactatcagtattaaccctgcctatcatatcatcaatcctcaatatccacaaaaacaacacgtacccacatcacgtaaaaaatattatctcatatgccttcattaccagcctaattcccaccataatattcatccactctggacaagaaacaatcatctcaaactgacactgagtaactatacaaaccctcaaactatctctaagcttcaaactagactacttctcaatagtcttcgtaccggtagccctattcgtaacatgatctatcatagaattctctttatgatacatgcactcggatccttacatcacccgattttttaaatacctac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tcacattcctcattaccataataatcctagtcacagccaataacctcttccaactgttcattggatgagaaggagtaggcatcatatcattcttactaatcggatgatggtatggtcgaacagacgccaacactgcggccctccaagcaatcctatataaccgcatcggagatattggcttcatcatagccatggcctgattcctattcaacaccaacacatgagacctacaacaaatcttcatacttgaccccaacctcaccaacctcccactcctaggccttctcctagccgcaactggtaaatctgcccaattcggactccacccatgacttccctcagccatagaaggccccacaccagtctcagccctactccactccagcacaatagttgtagcaggcgtcttcctactaatccgtttccacccactaatagaaaacaacaaaaccatccagtcactcaccctatgcctaggagctatcaccacactattcacagcaatctgtgcactcacccaaaacgacatcaaaaaaatcatcgccttctccacctccagccaactaggtctgataatcgtaaccatcggcattaatcagccctacctagcattccttcacatctgcactcacgcattcttcaaagccatactattcatatgctccggatccattatccacagcctaaatgacgagcaggacatccgaaaaataggcgggctgtttaatgcaatacctttcaccaccacatccctaattattggcagcctcgcactcaccggcatacctttcctcacaggcttttactccaaagacctcatcatcgaaaccgccaacacatcgtacaccaacgcctgagccctgctaataacactcatcgccacatccctcacagctgtctacagcacccgaatcatcttcttcgcactcctaggacaacctcgcttcctccccttaacttcaatcaacgaaaataatcctttcctaattaactccattaaacgcctcttaattggcagcattttcgccggattctttatctctaacaatatctacccctcaaccgtcccagaaataaccatacctacctacataaaacttaccgccctcgcagtaaccatcctagggtttacactagccctagaactaagcttaattacgcataatctaaaactaggacaccccaccaacatatttaaattctccaacctcctaggttactacccaacaatcatacatcgactcccaccgctcgcaaacctatcaataagccaaaaatcagcatcacttctactagactcaatctgactagaaagcatcctaccaaaatccatctcccaattccagataaaaacctcaatcctaatttccacccaaaaaggccaaatcaagctatatttcctctcattccttatcaccctcaccctaagcatactactctttaatctccacgagtaacctctaaaattaccaaaactccaacaagcaacgaccaaccagtcacaatcacaacccaagccccataactatacaatgcagcaacccccataatctcctcactaaacaccccagaatctccagtatcatagatagctcaatcccctacaccactaaacttaaacactacccccacttcctcactcttcagaacatataaaaccagcataacctctatcaacaaccccaaaagaaacacccccataacagtcgtattagacacccacacctcagggtattgctcagtagccatagccgttgtataaccaaaaacaaccaacattcctcccaaataaatcaaaaacaccatcaaccctaaaaaggaccctccaaaattcataatgatgccacaaccaacccctccacttacaatcaacactaaacccccataaataggcgaaggttttgaagaaaaacctacaaaaccaataacaaagataacgctcaaaataaacacaatatatgtcatcattattcctacgtggaatctaaccacgactaatgacatgaaaaatcatcgttgtatttcaactataagaacactaatgacaaacatccgaaaatctcacccgctaattaaaatcatcaatcactccttcatcgacctaccagccccctcaaacatttcatcatgatgaaactttggctccctcctaggaatctgcctaatcctccaaatccttacaggtctattcctagccatacactacacatcagacacaacaaccgccttctcatccgttactcacatctgccgagatgtcaactacggatgaatcattcgctacctccacgctaacggagcatccatatttttcatctgcctcttcatccacgtaggacgcggcctctactatggctcctacacattcctagaaacatgaaacattggaattatcctacttttcacagtaatagccacagcattcataggctatgtcctaccatgaggccaaatatccttctgaggagcaacagtcatcacaaacctcctatcagcaatcccctacatcggcactaccctcgtcgaatgaatctgaggtggattctcagtagacaaagccacccttacccgattttttgccttccactttattctaccctttatcatcacagccctggtagtcgtccatctactattcctccacgaaacaggatccaacaacccctcaggaatcccatctgacatagacaaaatcccattccacccgtactacacaattaaagacatcctaggactcctcctcctaatcctactcctactgaccctagtactattctcccctgacctcctaggagacccggacaactacaccccagctaaccctcttagcactccccctcatattaagccagagtgatacttcctatttgcctacgccatcctacgctctattcccaacaaactaggcggcgtattagcccttatcctttccatcttaatcttagcactcatccccactctacacatatcaaaacaacgaagcataatattccgacctcttagtcaatgcgtgttctgactcttagtagcagacttactaacactaacatgaatcggcggccagccagtggaacacccatacgtaattatcggccaactggcctcaatcctctacttctccctaattctcatcttcataccactcgcaagcaccatcgaaaacaatcttctaaagtgaagagtccctgtagtatatcacatattactctggtcttgtaaaccagaaaagggggaaacattccccccaaggactgtcaaggaagaagccctagctccaccatcagcacccaaagctgaaattctacttaaactattccttgaatttcctcccctaaacgacaacaattcatcctcgtgtgctatgtcagtattaaaacataccctacgcaatatcgtacataacccaacnnnnnnnnnnnnnnnnnnnnnnnnnnnnnnnnnnnnnnnnnattgtttgccccatgaataataagcatgtacataatattatttatcttacatgagtacatcatattattaatcgtgcataccccattcaagtcaaatcatttccagtcaacacgcatatcaccacccatattccacgagctcaatcaccaagccgcgggaaatcagcaacccttccaattacgtgtcccaatcctcgctccgggcccatccgagtgtgggggtttctacagtgaaactatacctggcatctggttctttcttcaggaccatctcacccaacctcgcccattctttccccttaaataagacatctcgatggactaatgactaatcagcccatgctcacacataactgtggtttcatgcatttggtatcttttttattttggggatgctatgactcagctatggccgtcaaaggccccgacgcagtcaattaaattgaagctggacttaaattgaacgttattactccgcatacaacaaccataaggtgttattcagtccatggtagcaggacatagagaataagcacnnnnnncacacaccaagcaggtaatgtaactttcttaatcaaaccccccccaaccccccatta</w:t>
      </w:r>
      <w:r>
        <w:rPr>
          <w:rFonts w:hint="default" w:ascii="Times New Roman" w:hAnsi="Times New Roman" w:cs="Times New Roman" w:eastAsiaTheme="minorEastAsia"/>
          <w:caps/>
          <w:smallCaps w:val="0"/>
          <w:sz w:val="21"/>
          <w:szCs w:val="21"/>
        </w:rPr>
        <w:t>aactccgcagatgtacattcaacacaatcttgccaaaccccgaaaacaagactaaataatgcacaacacttcacgaagcctaactctcgcacatcaaccatgtcaactctatnnnnnnnnnnnnnnnnnnnnnnnnnnnnnnnttcttccccccccccttttaataccaacatgctactttaatcaataaaatttccatagacaggtatccccctagatctgattttccaaacctgcaaacccctnnnnnnnn</w:t>
      </w:r>
    </w:p>
    <w:p>
      <w:pPr>
        <w:rPr>
          <w:rFonts w:eastAsiaTheme="minorEastAsia"/>
          <w:caps/>
          <w:smallCaps w:val="0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C2CFC"/>
    <w:rsid w:val="0D7239E3"/>
    <w:rsid w:val="149866EE"/>
    <w:rsid w:val="16AB4990"/>
    <w:rsid w:val="2225659C"/>
    <w:rsid w:val="2C1F026E"/>
    <w:rsid w:val="31E21AA7"/>
    <w:rsid w:val="36EA0850"/>
    <w:rsid w:val="38AB53C5"/>
    <w:rsid w:val="39701539"/>
    <w:rsid w:val="3AFE1B7C"/>
    <w:rsid w:val="3D597633"/>
    <w:rsid w:val="43F2506E"/>
    <w:rsid w:val="492E1477"/>
    <w:rsid w:val="4AD56532"/>
    <w:rsid w:val="4C004855"/>
    <w:rsid w:val="527D625E"/>
    <w:rsid w:val="5A063393"/>
    <w:rsid w:val="5A70385A"/>
    <w:rsid w:val="5C3615A4"/>
    <w:rsid w:val="5F3A3481"/>
    <w:rsid w:val="6B8A54B4"/>
    <w:rsid w:val="6BAE38A8"/>
    <w:rsid w:val="7C614B7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VIP</dc:creator>
  <cp:lastModifiedBy>袁俊霞</cp:lastModifiedBy>
  <dcterms:modified xsi:type="dcterms:W3CDTF">2018-12-13T23:0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